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33E8EE" w14:textId="64928E8F" w:rsidR="004503B7" w:rsidRDefault="00EA6AF0">
      <w:r w:rsidRPr="00EA6AF0">
        <w:t>Figure S4. funnel plot of the MR analysis of PCOS on GST</w:t>
      </w:r>
      <w:r>
        <w:t>.</w:t>
      </w:r>
    </w:p>
    <w:p w14:paraId="14AFD0D6" w14:textId="083F7799" w:rsidR="00EA6AF0" w:rsidRDefault="00EA6AF0">
      <w:r w:rsidRPr="00EA6AF0">
        <w:rPr>
          <w:noProof/>
        </w:rPr>
        <w:drawing>
          <wp:inline distT="0" distB="0" distL="0" distR="0" wp14:anchorId="08884CA6" wp14:editId="49E533DA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F4AD57" w14:textId="77777777" w:rsidR="00EA6AF0" w:rsidRDefault="00EA6AF0" w:rsidP="00EA6AF0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GST, </w:t>
      </w:r>
      <w:r w:rsidRPr="001213C5">
        <w:rPr>
          <w:noProof/>
        </w:rPr>
        <w:t>glutathione S-transferase</w:t>
      </w:r>
      <w:r>
        <w:rPr>
          <w:noProof/>
        </w:rPr>
        <w:t>.</w:t>
      </w:r>
    </w:p>
    <w:p w14:paraId="05DBE534" w14:textId="77777777" w:rsidR="00EA6AF0" w:rsidRPr="00EA6AF0" w:rsidRDefault="00EA6AF0">
      <w:pPr>
        <w:rPr>
          <w:rFonts w:hint="eastAsia"/>
        </w:rPr>
      </w:pPr>
    </w:p>
    <w:sectPr w:rsidR="00EA6AF0" w:rsidRPr="00EA6AF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6FC5CC" w14:textId="77777777" w:rsidR="007902C6" w:rsidRDefault="007902C6" w:rsidP="00EA6AF0">
      <w:r>
        <w:separator/>
      </w:r>
    </w:p>
  </w:endnote>
  <w:endnote w:type="continuationSeparator" w:id="0">
    <w:p w14:paraId="10D24A8A" w14:textId="77777777" w:rsidR="007902C6" w:rsidRDefault="007902C6" w:rsidP="00EA6A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61334BE" w14:textId="77777777" w:rsidR="007902C6" w:rsidRDefault="007902C6" w:rsidP="00EA6AF0">
      <w:r>
        <w:separator/>
      </w:r>
    </w:p>
  </w:footnote>
  <w:footnote w:type="continuationSeparator" w:id="0">
    <w:p w14:paraId="53E4095D" w14:textId="77777777" w:rsidR="007902C6" w:rsidRDefault="007902C6" w:rsidP="00EA6A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4B8E"/>
    <w:rsid w:val="004503B7"/>
    <w:rsid w:val="007902C6"/>
    <w:rsid w:val="007B4B8E"/>
    <w:rsid w:val="00EA6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AA03F"/>
  <w15:chartTrackingRefBased/>
  <w15:docId w15:val="{6AE4307C-A26D-4518-B241-1C6514599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A6A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A6A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A6A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A6AF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06:00Z</dcterms:created>
  <dcterms:modified xsi:type="dcterms:W3CDTF">2022-11-12T02:07:00Z</dcterms:modified>
</cp:coreProperties>
</file>